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E377D" w14:textId="79811AE3" w:rsidR="00740DAC" w:rsidRPr="0013263B" w:rsidRDefault="009327B1" w:rsidP="0013263B">
      <w:pPr>
        <w:spacing w:after="0"/>
        <w:rPr>
          <w:rFonts w:ascii="Arial" w:hAnsi="Arial" w:cs="Arial"/>
          <w:szCs w:val="24"/>
        </w:rPr>
      </w:pPr>
      <w:r w:rsidRPr="0013263B">
        <w:rPr>
          <w:rFonts w:ascii="Arial" w:hAnsi="Arial" w:cs="Arial"/>
          <w:b/>
          <w:szCs w:val="24"/>
        </w:rPr>
        <w:t>S</w:t>
      </w:r>
      <w:r w:rsidR="001B5462">
        <w:rPr>
          <w:rFonts w:ascii="Arial" w:hAnsi="Arial" w:cs="Arial"/>
          <w:b/>
          <w:szCs w:val="24"/>
        </w:rPr>
        <w:t>1 Table</w:t>
      </w:r>
      <w:r w:rsidRPr="0013263B">
        <w:rPr>
          <w:rFonts w:ascii="Arial" w:hAnsi="Arial" w:cs="Arial"/>
          <w:b/>
          <w:szCs w:val="24"/>
        </w:rPr>
        <w:t xml:space="preserve">. </w:t>
      </w:r>
      <w:r w:rsidR="00571A17" w:rsidRPr="001B5462">
        <w:rPr>
          <w:rFonts w:ascii="Arial" w:hAnsi="Arial" w:cs="Arial"/>
          <w:b/>
          <w:szCs w:val="24"/>
        </w:rPr>
        <w:t>International Classification of Diseases (ICD) codes used in this study for defining atrial fibrillation and patients’ baseline comorbiditi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7902"/>
      </w:tblGrid>
      <w:tr w:rsidR="00A622CD" w:rsidRPr="0013263B" w14:paraId="2BE3E630" w14:textId="77777777" w:rsidTr="005D2CFC">
        <w:tc>
          <w:tcPr>
            <w:tcW w:w="3114" w:type="dxa"/>
          </w:tcPr>
          <w:p w14:paraId="7CB6DD47" w14:textId="61028173" w:rsidR="00571A17" w:rsidRPr="001B5462" w:rsidRDefault="00571A17" w:rsidP="0013263B">
            <w:pPr>
              <w:jc w:val="left"/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Variables</w:t>
            </w:r>
          </w:p>
        </w:tc>
        <w:tc>
          <w:tcPr>
            <w:tcW w:w="2410" w:type="dxa"/>
          </w:tcPr>
          <w:p w14:paraId="0E53E488" w14:textId="54E0DAE3" w:rsidR="00571A17" w:rsidRPr="001B5462" w:rsidRDefault="00880E07" w:rsidP="0013263B">
            <w:pPr>
              <w:jc w:val="left"/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ICD-10 codes</w:t>
            </w:r>
          </w:p>
        </w:tc>
        <w:tc>
          <w:tcPr>
            <w:tcW w:w="7902" w:type="dxa"/>
          </w:tcPr>
          <w:p w14:paraId="4372F313" w14:textId="36FB9126" w:rsidR="00571A17" w:rsidRPr="001B5462" w:rsidRDefault="00880E07" w:rsidP="0013263B">
            <w:pPr>
              <w:jc w:val="left"/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Diagnostic definition</w:t>
            </w:r>
          </w:p>
        </w:tc>
      </w:tr>
      <w:tr w:rsidR="00880E07" w:rsidRPr="0013263B" w14:paraId="4EEE5C3F" w14:textId="77777777" w:rsidTr="00E06DA5">
        <w:tc>
          <w:tcPr>
            <w:tcW w:w="3114" w:type="dxa"/>
          </w:tcPr>
          <w:p w14:paraId="429E53DA" w14:textId="2955C364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Atrial fibrillation</w:t>
            </w:r>
          </w:p>
        </w:tc>
        <w:tc>
          <w:tcPr>
            <w:tcW w:w="2410" w:type="dxa"/>
          </w:tcPr>
          <w:p w14:paraId="513A140D" w14:textId="71D9BDE5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nclusion: I48</w:t>
            </w:r>
          </w:p>
          <w:p w14:paraId="4F03A18B" w14:textId="66FF624D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Exclusion: I</w:t>
            </w:r>
            <w:r w:rsidR="007148CA" w:rsidRPr="0013263B">
              <w:rPr>
                <w:rFonts w:ascii="Arial" w:hAnsi="Arial" w:cs="Arial"/>
                <w:szCs w:val="24"/>
              </w:rPr>
              <w:t>50</w:t>
            </w:r>
            <w:r w:rsidRPr="0013263B">
              <w:rPr>
                <w:rFonts w:ascii="Arial" w:hAnsi="Arial" w:cs="Arial"/>
                <w:szCs w:val="24"/>
              </w:rPr>
              <w:t>, I52, I59, Z952-Z954</w:t>
            </w:r>
          </w:p>
        </w:tc>
        <w:tc>
          <w:tcPr>
            <w:tcW w:w="7902" w:type="dxa"/>
          </w:tcPr>
          <w:p w14:paraId="5959390C" w14:textId="6C91197A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880E07" w:rsidRPr="0013263B">
              <w:rPr>
                <w:rFonts w:ascii="Arial" w:hAnsi="Arial" w:cs="Arial"/>
                <w:szCs w:val="24"/>
              </w:rPr>
              <w:t xml:space="preserve">1 </w:t>
            </w:r>
            <w:r w:rsidRPr="0013263B">
              <w:rPr>
                <w:rFonts w:ascii="Arial" w:hAnsi="Arial" w:cs="Arial"/>
                <w:szCs w:val="24"/>
              </w:rPr>
              <w:t>a</w:t>
            </w:r>
            <w:r w:rsidR="00880E07" w:rsidRPr="0013263B">
              <w:rPr>
                <w:rFonts w:ascii="Arial" w:hAnsi="Arial" w:cs="Arial"/>
                <w:szCs w:val="24"/>
              </w:rPr>
              <w:t xml:space="preserve">dmission or </w:t>
            </w:r>
            <w:r w:rsidR="00880E07"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880E07" w:rsidRPr="0013263B">
              <w:rPr>
                <w:rFonts w:ascii="Arial" w:hAnsi="Arial" w:cs="Arial"/>
                <w:szCs w:val="24"/>
              </w:rPr>
              <w:t>2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  <w:r w:rsidR="007148CA" w:rsidRPr="0013263B">
              <w:rPr>
                <w:rFonts w:ascii="Arial" w:hAnsi="Arial" w:cs="Arial"/>
                <w:szCs w:val="24"/>
              </w:rPr>
              <w:t xml:space="preserve"> in a year</w:t>
            </w:r>
          </w:p>
        </w:tc>
      </w:tr>
      <w:tr w:rsidR="00880E07" w:rsidRPr="0013263B" w14:paraId="6187071C" w14:textId="77777777" w:rsidTr="00E06DA5">
        <w:tc>
          <w:tcPr>
            <w:tcW w:w="3114" w:type="dxa"/>
          </w:tcPr>
          <w:p w14:paraId="4B622021" w14:textId="613995C6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Hypertension</w:t>
            </w:r>
            <w:r w:rsidR="00F9726A" w:rsidRPr="001B5462">
              <w:rPr>
                <w:rFonts w:ascii="Arial" w:hAnsi="Arial" w:cs="Arial"/>
                <w:b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0E7770C7" w14:textId="68523FDC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10-I15</w:t>
            </w:r>
          </w:p>
        </w:tc>
        <w:tc>
          <w:tcPr>
            <w:tcW w:w="7902" w:type="dxa"/>
          </w:tcPr>
          <w:p w14:paraId="518CEC80" w14:textId="0C68DCD4" w:rsidR="00880E07" w:rsidRPr="0013263B" w:rsidRDefault="0036103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>2 outpatient department</w:t>
            </w:r>
            <w:r w:rsidR="005D2CFC" w:rsidRPr="0013263B">
              <w:rPr>
                <w:rFonts w:ascii="Arial" w:hAnsi="Arial" w:cs="Arial"/>
                <w:szCs w:val="24"/>
              </w:rPr>
              <w:t xml:space="preserve"> </w:t>
            </w:r>
            <w:r w:rsidR="00FD08A6" w:rsidRPr="0013263B">
              <w:rPr>
                <w:rFonts w:ascii="Arial" w:hAnsi="Arial" w:cs="Arial"/>
                <w:szCs w:val="24"/>
              </w:rPr>
              <w:t xml:space="preserve">visits </w:t>
            </w:r>
            <w:r w:rsidR="005D2CFC" w:rsidRPr="0013263B">
              <w:rPr>
                <w:rFonts w:ascii="Arial" w:hAnsi="Arial" w:cs="Arial"/>
                <w:szCs w:val="24"/>
              </w:rPr>
              <w:t>AND</w:t>
            </w:r>
          </w:p>
          <w:p w14:paraId="172E2D28" w14:textId="13788D21" w:rsidR="005D2CFC" w:rsidRPr="0013263B" w:rsidRDefault="005D2CF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 xml:space="preserve">Use of </w:t>
            </w:r>
            <w:r w:rsidRPr="0013263B">
              <w:rPr>
                <w:rFonts w:ascii="Arial" w:eastAsia="맑은 고딕" w:hAnsi="Arial" w:cs="Arial"/>
                <w:szCs w:val="24"/>
              </w:rPr>
              <w:t xml:space="preserve">≥1 </w:t>
            </w:r>
            <w:r w:rsidRPr="0013263B">
              <w:rPr>
                <w:rFonts w:ascii="Arial" w:hAnsi="Arial" w:cs="Arial"/>
                <w:szCs w:val="24"/>
              </w:rPr>
              <w:t>anti-hypertensive medication (thiazide, loop diuretics, aldosterone antagonist, alpha blocker, beta blocker, calcium channel blocker, angiotensin converting enzyme inhibitor, and angiotensin II receptor blocker)</w:t>
            </w:r>
          </w:p>
        </w:tc>
      </w:tr>
      <w:tr w:rsidR="00880E07" w:rsidRPr="0013263B" w14:paraId="601CD1BF" w14:textId="77777777" w:rsidTr="00E06DA5">
        <w:tc>
          <w:tcPr>
            <w:tcW w:w="3114" w:type="dxa"/>
          </w:tcPr>
          <w:p w14:paraId="3A477768" w14:textId="507D039D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Diabetes mellitus</w:t>
            </w:r>
            <w:r w:rsidR="00F9726A" w:rsidRPr="001B5462">
              <w:rPr>
                <w:rFonts w:ascii="Arial" w:hAnsi="Arial" w:cs="Arial"/>
                <w:b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62BCB0C3" w14:textId="3668BD3B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E11-E14</w:t>
            </w:r>
          </w:p>
        </w:tc>
        <w:tc>
          <w:tcPr>
            <w:tcW w:w="7902" w:type="dxa"/>
          </w:tcPr>
          <w:p w14:paraId="53BDBAB3" w14:textId="2DEC653E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>2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  <w:r w:rsidRPr="0013263B">
              <w:rPr>
                <w:rFonts w:ascii="Arial" w:hAnsi="Arial" w:cs="Arial"/>
                <w:szCs w:val="24"/>
              </w:rPr>
              <w:t xml:space="preserve"> AND</w:t>
            </w:r>
          </w:p>
          <w:p w14:paraId="7BD61CD3" w14:textId="12CAE67C" w:rsidR="00035A1C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Use of anti-diabetic medication</w:t>
            </w:r>
            <w:r w:rsidR="005D2CFC" w:rsidRPr="0013263B">
              <w:rPr>
                <w:rFonts w:ascii="Arial" w:hAnsi="Arial" w:cs="Arial"/>
                <w:szCs w:val="24"/>
              </w:rPr>
              <w:t xml:space="preserve"> (sulfonyurea, metformin, meglitinide, thiazolidinedione, dipeptidyl peptidase-4 inhibitor, alpha-glucosidase inhibitor, and insulin)</w:t>
            </w:r>
          </w:p>
        </w:tc>
      </w:tr>
      <w:tr w:rsidR="00880E07" w:rsidRPr="0013263B" w14:paraId="42E4627A" w14:textId="77777777" w:rsidTr="00E06DA5">
        <w:tc>
          <w:tcPr>
            <w:tcW w:w="3114" w:type="dxa"/>
          </w:tcPr>
          <w:p w14:paraId="04377884" w14:textId="30B056B2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Congestive heart failure</w:t>
            </w:r>
          </w:p>
        </w:tc>
        <w:tc>
          <w:tcPr>
            <w:tcW w:w="2410" w:type="dxa"/>
          </w:tcPr>
          <w:p w14:paraId="5F1718BF" w14:textId="48D98279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50</w:t>
            </w:r>
          </w:p>
        </w:tc>
        <w:tc>
          <w:tcPr>
            <w:tcW w:w="7902" w:type="dxa"/>
          </w:tcPr>
          <w:p w14:paraId="141D4B74" w14:textId="14E3C161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5D2CFC" w:rsidRPr="0013263B">
              <w:rPr>
                <w:rFonts w:ascii="Arial" w:eastAsia="맑은 고딕" w:hAnsi="Arial" w:cs="Arial"/>
                <w:szCs w:val="24"/>
              </w:rPr>
              <w:t>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</w:t>
            </w:r>
          </w:p>
        </w:tc>
      </w:tr>
      <w:tr w:rsidR="00880E07" w:rsidRPr="0013263B" w14:paraId="4F1F1C21" w14:textId="77777777" w:rsidTr="00E06DA5">
        <w:tc>
          <w:tcPr>
            <w:tcW w:w="3114" w:type="dxa"/>
          </w:tcPr>
          <w:p w14:paraId="6C2CACF8" w14:textId="77870D8E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Ischemic heart disease</w:t>
            </w:r>
          </w:p>
        </w:tc>
        <w:tc>
          <w:tcPr>
            <w:tcW w:w="2410" w:type="dxa"/>
          </w:tcPr>
          <w:p w14:paraId="08F48841" w14:textId="35102EA0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20-I25</w:t>
            </w:r>
          </w:p>
        </w:tc>
        <w:tc>
          <w:tcPr>
            <w:tcW w:w="7902" w:type="dxa"/>
          </w:tcPr>
          <w:p w14:paraId="281BD74B" w14:textId="007E5B24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DD37C8" w:rsidRPr="0013263B">
              <w:rPr>
                <w:rFonts w:ascii="Arial" w:eastAsia="맑은 고딕" w:hAnsi="Arial" w:cs="Arial"/>
                <w:szCs w:val="24"/>
              </w:rPr>
              <w:t>2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</w:p>
        </w:tc>
      </w:tr>
      <w:tr w:rsidR="00880E07" w:rsidRPr="0013263B" w14:paraId="343ED193" w14:textId="77777777" w:rsidTr="00E06DA5">
        <w:tc>
          <w:tcPr>
            <w:tcW w:w="3114" w:type="dxa"/>
          </w:tcPr>
          <w:p w14:paraId="49EEE7C9" w14:textId="68FAB1FE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Myocardial infarction</w:t>
            </w:r>
          </w:p>
        </w:tc>
        <w:tc>
          <w:tcPr>
            <w:tcW w:w="2410" w:type="dxa"/>
          </w:tcPr>
          <w:p w14:paraId="6D3EDF23" w14:textId="79B65F2C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21, I22</w:t>
            </w:r>
          </w:p>
        </w:tc>
        <w:tc>
          <w:tcPr>
            <w:tcW w:w="7902" w:type="dxa"/>
          </w:tcPr>
          <w:p w14:paraId="200328BE" w14:textId="0A7B30B3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</w:t>
            </w:r>
          </w:p>
        </w:tc>
      </w:tr>
      <w:tr w:rsidR="00880E07" w:rsidRPr="0013263B" w14:paraId="5F12927B" w14:textId="77777777" w:rsidTr="00E06DA5">
        <w:tc>
          <w:tcPr>
            <w:tcW w:w="3114" w:type="dxa"/>
          </w:tcPr>
          <w:p w14:paraId="31F47734" w14:textId="668A5FA2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Peripheral artery disease</w:t>
            </w:r>
          </w:p>
        </w:tc>
        <w:tc>
          <w:tcPr>
            <w:tcW w:w="2410" w:type="dxa"/>
          </w:tcPr>
          <w:p w14:paraId="0A8DE4AE" w14:textId="7AB48099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70, I73</w:t>
            </w:r>
          </w:p>
        </w:tc>
        <w:tc>
          <w:tcPr>
            <w:tcW w:w="7902" w:type="dxa"/>
          </w:tcPr>
          <w:p w14:paraId="008A9213" w14:textId="6E6B1A22" w:rsidR="00880E07" w:rsidRPr="0013263B" w:rsidRDefault="00035A1C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7148CA" w:rsidRPr="0013263B">
              <w:rPr>
                <w:rFonts w:ascii="Arial" w:eastAsia="맑은 고딕" w:hAnsi="Arial" w:cs="Arial"/>
                <w:szCs w:val="24"/>
              </w:rPr>
              <w:t>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</w:p>
        </w:tc>
      </w:tr>
      <w:tr w:rsidR="00880E07" w:rsidRPr="0013263B" w14:paraId="0ADE59A7" w14:textId="77777777" w:rsidTr="00E06DA5">
        <w:tc>
          <w:tcPr>
            <w:tcW w:w="3114" w:type="dxa"/>
          </w:tcPr>
          <w:p w14:paraId="22C4C0B2" w14:textId="3482D706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Stroke</w:t>
            </w:r>
          </w:p>
        </w:tc>
        <w:tc>
          <w:tcPr>
            <w:tcW w:w="2410" w:type="dxa"/>
          </w:tcPr>
          <w:p w14:paraId="71213724" w14:textId="515B3FC4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63, I64</w:t>
            </w:r>
          </w:p>
        </w:tc>
        <w:tc>
          <w:tcPr>
            <w:tcW w:w="7902" w:type="dxa"/>
          </w:tcPr>
          <w:p w14:paraId="224D4F0D" w14:textId="1DD6755A" w:rsidR="00880E07" w:rsidRPr="0013263B" w:rsidRDefault="00685B41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7148CA" w:rsidRPr="0013263B">
              <w:rPr>
                <w:rFonts w:ascii="Arial" w:eastAsia="맑은 고딕" w:hAnsi="Arial" w:cs="Arial"/>
                <w:szCs w:val="24"/>
              </w:rPr>
              <w:t>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</w:p>
        </w:tc>
      </w:tr>
      <w:tr w:rsidR="00880E07" w:rsidRPr="0013263B" w14:paraId="59566133" w14:textId="77777777" w:rsidTr="00E06DA5">
        <w:tc>
          <w:tcPr>
            <w:tcW w:w="3114" w:type="dxa"/>
          </w:tcPr>
          <w:p w14:paraId="3BD22BE2" w14:textId="1A7FDCE5" w:rsidR="00880E07" w:rsidRPr="001B5462" w:rsidRDefault="00880E07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lastRenderedPageBreak/>
              <w:t>Transient ischemic attack</w:t>
            </w:r>
          </w:p>
        </w:tc>
        <w:tc>
          <w:tcPr>
            <w:tcW w:w="2410" w:type="dxa"/>
          </w:tcPr>
          <w:p w14:paraId="08EA4D47" w14:textId="3649FD42" w:rsidR="00880E07" w:rsidRPr="0013263B" w:rsidRDefault="00880E07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G458, G4599</w:t>
            </w:r>
          </w:p>
        </w:tc>
        <w:tc>
          <w:tcPr>
            <w:tcW w:w="7902" w:type="dxa"/>
          </w:tcPr>
          <w:p w14:paraId="1FA35DE8" w14:textId="4760BFDB" w:rsidR="00880E07" w:rsidRPr="0013263B" w:rsidRDefault="00685B41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="007148CA" w:rsidRPr="0013263B">
              <w:rPr>
                <w:rFonts w:ascii="Arial" w:eastAsia="맑은 고딕" w:hAnsi="Arial" w:cs="Arial"/>
                <w:szCs w:val="24"/>
              </w:rPr>
              <w:t>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</w:t>
            </w:r>
            <w:r w:rsidR="00FD08A6" w:rsidRPr="0013263B">
              <w:rPr>
                <w:rFonts w:ascii="Arial" w:hAnsi="Arial" w:cs="Arial"/>
                <w:szCs w:val="24"/>
              </w:rPr>
              <w:t xml:space="preserve"> visits</w:t>
            </w:r>
          </w:p>
        </w:tc>
      </w:tr>
      <w:tr w:rsidR="007148CA" w:rsidRPr="0013263B" w14:paraId="48214842" w14:textId="77777777" w:rsidTr="00E06DA5">
        <w:tc>
          <w:tcPr>
            <w:tcW w:w="3114" w:type="dxa"/>
          </w:tcPr>
          <w:p w14:paraId="21A19663" w14:textId="3FDDE18C" w:rsidR="007148CA" w:rsidRPr="001B5462" w:rsidRDefault="007148CA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Thromboembolism</w:t>
            </w:r>
          </w:p>
        </w:tc>
        <w:tc>
          <w:tcPr>
            <w:tcW w:w="2410" w:type="dxa"/>
          </w:tcPr>
          <w:p w14:paraId="4F131095" w14:textId="3E227BF8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I74</w:t>
            </w:r>
          </w:p>
        </w:tc>
        <w:tc>
          <w:tcPr>
            <w:tcW w:w="7902" w:type="dxa"/>
          </w:tcPr>
          <w:p w14:paraId="296FFBF2" w14:textId="2DE06039" w:rsidR="007148CA" w:rsidRPr="0013263B" w:rsidRDefault="007148CA" w:rsidP="0013263B">
            <w:pPr>
              <w:rPr>
                <w:rFonts w:ascii="Arial" w:eastAsia="맑은 고딕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 visits</w:t>
            </w:r>
          </w:p>
        </w:tc>
      </w:tr>
      <w:tr w:rsidR="007148CA" w:rsidRPr="0013263B" w14:paraId="210F2829" w14:textId="77777777" w:rsidTr="00E06DA5">
        <w:tc>
          <w:tcPr>
            <w:tcW w:w="3114" w:type="dxa"/>
          </w:tcPr>
          <w:p w14:paraId="7CC58EA8" w14:textId="5D845F52" w:rsidR="007148CA" w:rsidRPr="001B5462" w:rsidRDefault="007148CA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Dyslipidemia</w:t>
            </w:r>
          </w:p>
        </w:tc>
        <w:tc>
          <w:tcPr>
            <w:tcW w:w="2410" w:type="dxa"/>
          </w:tcPr>
          <w:p w14:paraId="41FEAF27" w14:textId="6B303FE5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E78</w:t>
            </w:r>
          </w:p>
        </w:tc>
        <w:tc>
          <w:tcPr>
            <w:tcW w:w="7902" w:type="dxa"/>
          </w:tcPr>
          <w:p w14:paraId="62924934" w14:textId="29629CB6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 visit</w:t>
            </w:r>
          </w:p>
        </w:tc>
      </w:tr>
      <w:tr w:rsidR="007148CA" w:rsidRPr="0013263B" w14:paraId="2B2E0848" w14:textId="77777777" w:rsidTr="00E06DA5">
        <w:tc>
          <w:tcPr>
            <w:tcW w:w="3114" w:type="dxa"/>
          </w:tcPr>
          <w:p w14:paraId="02C16E18" w14:textId="20006F4D" w:rsidR="007148CA" w:rsidRPr="001B5462" w:rsidRDefault="007148CA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Chronic lung disease</w:t>
            </w:r>
          </w:p>
        </w:tc>
        <w:tc>
          <w:tcPr>
            <w:tcW w:w="2410" w:type="dxa"/>
          </w:tcPr>
          <w:p w14:paraId="51A94843" w14:textId="5244DDBE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J41-J44</w:t>
            </w:r>
          </w:p>
        </w:tc>
        <w:tc>
          <w:tcPr>
            <w:tcW w:w="7902" w:type="dxa"/>
          </w:tcPr>
          <w:p w14:paraId="66461F5C" w14:textId="4722C417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 visit</w:t>
            </w:r>
          </w:p>
        </w:tc>
      </w:tr>
      <w:tr w:rsidR="007148CA" w:rsidRPr="0013263B" w14:paraId="2F3E84B9" w14:textId="77777777" w:rsidTr="00E06DA5">
        <w:tc>
          <w:tcPr>
            <w:tcW w:w="3114" w:type="dxa"/>
          </w:tcPr>
          <w:p w14:paraId="75D7FC8E" w14:textId="0C7674FE" w:rsidR="007148CA" w:rsidRPr="001B5462" w:rsidRDefault="007148CA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End-stage renal disease</w:t>
            </w:r>
          </w:p>
        </w:tc>
        <w:tc>
          <w:tcPr>
            <w:tcW w:w="2410" w:type="dxa"/>
          </w:tcPr>
          <w:p w14:paraId="7A00BAE9" w14:textId="1856A52D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N18, N19, Z49, Z905, Z94, Z992</w:t>
            </w:r>
          </w:p>
        </w:tc>
        <w:tc>
          <w:tcPr>
            <w:tcW w:w="7902" w:type="dxa"/>
          </w:tcPr>
          <w:p w14:paraId="090F6912" w14:textId="0D774FD0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>2 dialysis (hemodialysis or peritoneal dialysis)</w:t>
            </w:r>
          </w:p>
        </w:tc>
      </w:tr>
      <w:tr w:rsidR="007148CA" w:rsidRPr="0013263B" w14:paraId="1820FEB5" w14:textId="77777777" w:rsidTr="00E06DA5">
        <w:tc>
          <w:tcPr>
            <w:tcW w:w="3114" w:type="dxa"/>
          </w:tcPr>
          <w:p w14:paraId="4783A391" w14:textId="44D81E1A" w:rsidR="007148CA" w:rsidRPr="001B5462" w:rsidRDefault="007148CA" w:rsidP="0013263B">
            <w:pPr>
              <w:rPr>
                <w:rFonts w:ascii="Arial" w:hAnsi="Arial" w:cs="Arial"/>
                <w:b/>
                <w:szCs w:val="24"/>
              </w:rPr>
            </w:pPr>
            <w:r w:rsidRPr="001B5462">
              <w:rPr>
                <w:rFonts w:ascii="Arial" w:hAnsi="Arial" w:cs="Arial"/>
                <w:b/>
                <w:szCs w:val="24"/>
              </w:rPr>
              <w:t>Cancer</w:t>
            </w:r>
          </w:p>
        </w:tc>
        <w:tc>
          <w:tcPr>
            <w:tcW w:w="2410" w:type="dxa"/>
          </w:tcPr>
          <w:p w14:paraId="2026CED0" w14:textId="464410AC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hAnsi="Arial" w:cs="Arial"/>
                <w:szCs w:val="24"/>
              </w:rPr>
              <w:t>Any C</w:t>
            </w:r>
          </w:p>
        </w:tc>
        <w:tc>
          <w:tcPr>
            <w:tcW w:w="7902" w:type="dxa"/>
          </w:tcPr>
          <w:p w14:paraId="0BD8D2F0" w14:textId="1BC97542" w:rsidR="007148CA" w:rsidRPr="0013263B" w:rsidRDefault="007148CA" w:rsidP="0013263B">
            <w:pPr>
              <w:rPr>
                <w:rFonts w:ascii="Arial" w:hAnsi="Arial" w:cs="Arial"/>
                <w:szCs w:val="24"/>
              </w:rPr>
            </w:pPr>
            <w:r w:rsidRPr="0013263B">
              <w:rPr>
                <w:rFonts w:ascii="Arial" w:eastAsia="맑은 고딕" w:hAnsi="Arial" w:cs="Arial"/>
                <w:szCs w:val="24"/>
              </w:rPr>
              <w:t>≥</w:t>
            </w:r>
            <w:r w:rsidRPr="0013263B">
              <w:rPr>
                <w:rFonts w:ascii="Arial" w:hAnsi="Arial" w:cs="Arial"/>
                <w:szCs w:val="24"/>
              </w:rPr>
              <w:t xml:space="preserve">1 admission or </w:t>
            </w:r>
            <w:r w:rsidRPr="0013263B">
              <w:rPr>
                <w:rFonts w:ascii="Arial" w:eastAsia="맑은 고딕" w:hAnsi="Arial" w:cs="Arial"/>
                <w:szCs w:val="24"/>
              </w:rPr>
              <w:t>≥1</w:t>
            </w:r>
            <w:r w:rsidRPr="0013263B">
              <w:rPr>
                <w:rFonts w:ascii="Arial" w:hAnsi="Arial" w:cs="Arial"/>
                <w:szCs w:val="24"/>
              </w:rPr>
              <w:t xml:space="preserve"> outpatient department visit</w:t>
            </w:r>
          </w:p>
        </w:tc>
      </w:tr>
    </w:tbl>
    <w:p w14:paraId="306F0EF7" w14:textId="5CEE23F4" w:rsidR="00740DAC" w:rsidRPr="0013263B" w:rsidRDefault="00AD1449" w:rsidP="0013263B">
      <w:pPr>
        <w:spacing w:after="0"/>
        <w:rPr>
          <w:rFonts w:ascii="Arial" w:hAnsi="Arial" w:cs="Arial"/>
          <w:szCs w:val="24"/>
        </w:rPr>
      </w:pPr>
      <w:r w:rsidRPr="0013263B">
        <w:rPr>
          <w:rFonts w:ascii="Arial" w:hAnsi="Arial" w:cs="Arial"/>
          <w:szCs w:val="24"/>
          <w:vertAlign w:val="superscript"/>
        </w:rPr>
        <w:t>*</w:t>
      </w:r>
      <w:r w:rsidR="00DD37C8" w:rsidRPr="0013263B">
        <w:rPr>
          <w:rFonts w:ascii="Arial" w:hAnsi="Arial" w:cs="Arial"/>
          <w:szCs w:val="24"/>
        </w:rPr>
        <w:t xml:space="preserve"> Hypertension and diabetes mellitus were identified to have the diagnosis when patients had </w:t>
      </w:r>
      <w:r w:rsidR="00DD37C8" w:rsidRPr="0013263B">
        <w:rPr>
          <w:rFonts w:ascii="Arial" w:eastAsia="맑은 고딕" w:hAnsi="Arial" w:cs="Arial"/>
          <w:szCs w:val="24"/>
        </w:rPr>
        <w:t>≥</w:t>
      </w:r>
      <w:r w:rsidR="00DD37C8" w:rsidRPr="0013263B">
        <w:rPr>
          <w:rFonts w:ascii="Arial" w:hAnsi="Arial" w:cs="Arial"/>
          <w:szCs w:val="24"/>
        </w:rPr>
        <w:t xml:space="preserve">1 admission or </w:t>
      </w:r>
      <w:r w:rsidR="00DD37C8" w:rsidRPr="0013263B">
        <w:rPr>
          <w:rFonts w:ascii="Arial" w:eastAsia="맑은 고딕" w:hAnsi="Arial" w:cs="Arial"/>
          <w:szCs w:val="24"/>
        </w:rPr>
        <w:t>≥2</w:t>
      </w:r>
      <w:r w:rsidR="00DD37C8" w:rsidRPr="0013263B">
        <w:rPr>
          <w:rFonts w:ascii="Arial" w:hAnsi="Arial" w:cs="Arial"/>
          <w:szCs w:val="24"/>
        </w:rPr>
        <w:t xml:space="preserve"> outpatient department visits </w:t>
      </w:r>
      <w:r w:rsidR="00FD08A6" w:rsidRPr="0013263B">
        <w:rPr>
          <w:rFonts w:ascii="Arial" w:hAnsi="Arial" w:cs="Arial"/>
          <w:szCs w:val="24"/>
        </w:rPr>
        <w:t xml:space="preserve">and relevant prescription </w:t>
      </w:r>
      <w:r w:rsidR="004A0E94" w:rsidRPr="0013263B">
        <w:rPr>
          <w:rFonts w:ascii="Arial" w:hAnsi="Arial" w:cs="Arial"/>
          <w:szCs w:val="24"/>
        </w:rPr>
        <w:t>record</w:t>
      </w:r>
      <w:r w:rsidR="00FD08A6" w:rsidRPr="0013263B">
        <w:rPr>
          <w:rFonts w:ascii="Arial" w:hAnsi="Arial" w:cs="Arial"/>
          <w:szCs w:val="24"/>
        </w:rPr>
        <w:t xml:space="preserve"> </w:t>
      </w:r>
      <w:r w:rsidR="00DD37C8" w:rsidRPr="0013263B">
        <w:rPr>
          <w:rFonts w:ascii="Arial" w:hAnsi="Arial" w:cs="Arial"/>
          <w:szCs w:val="24"/>
        </w:rPr>
        <w:t>for preventing overestimation of diagnosis.</w:t>
      </w:r>
      <w:bookmarkStart w:id="0" w:name="_GoBack"/>
      <w:bookmarkEnd w:id="0"/>
    </w:p>
    <w:sectPr w:rsidR="00740DAC" w:rsidRPr="0013263B" w:rsidSect="00D256CF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DFD124" w14:textId="77777777" w:rsidR="00ED30AE" w:rsidRDefault="00ED30AE" w:rsidP="00791C03">
      <w:r>
        <w:separator/>
      </w:r>
    </w:p>
  </w:endnote>
  <w:endnote w:type="continuationSeparator" w:id="0">
    <w:p w14:paraId="67017F94" w14:textId="77777777" w:rsidR="00ED30AE" w:rsidRDefault="00ED30AE" w:rsidP="00791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AB024" w14:textId="77777777" w:rsidR="00ED30AE" w:rsidRDefault="00ED30AE" w:rsidP="00791C03">
      <w:r>
        <w:separator/>
      </w:r>
    </w:p>
  </w:footnote>
  <w:footnote w:type="continuationSeparator" w:id="0">
    <w:p w14:paraId="2AAA08AC" w14:textId="77777777" w:rsidR="00ED30AE" w:rsidRDefault="00ED30AE" w:rsidP="00791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D037E8"/>
    <w:multiLevelType w:val="hybridMultilevel"/>
    <w:tmpl w:val="76B0A36E"/>
    <w:lvl w:ilvl="0" w:tplc="096A6080">
      <w:start w:val="5"/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2F44049"/>
    <w:multiLevelType w:val="hybridMultilevel"/>
    <w:tmpl w:val="2A346214"/>
    <w:lvl w:ilvl="0" w:tplc="54AA7D8E">
      <w:start w:val="5"/>
      <w:numFmt w:val="bullet"/>
      <w:lvlText w:val="-"/>
      <w:lvlJc w:val="left"/>
      <w:pPr>
        <w:ind w:left="555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1NjY0MLewNLQwNTBR0lEKTi0uzszPAykwrAUAkDp/VSwAAAA="/>
  </w:docVars>
  <w:rsids>
    <w:rsidRoot w:val="001E32AA"/>
    <w:rsid w:val="00022EAE"/>
    <w:rsid w:val="00035A1C"/>
    <w:rsid w:val="0003731E"/>
    <w:rsid w:val="00050A6B"/>
    <w:rsid w:val="00070A66"/>
    <w:rsid w:val="00077FB2"/>
    <w:rsid w:val="00093B89"/>
    <w:rsid w:val="000970A3"/>
    <w:rsid w:val="000A1E28"/>
    <w:rsid w:val="000A5EC5"/>
    <w:rsid w:val="000C47D5"/>
    <w:rsid w:val="000C71BF"/>
    <w:rsid w:val="000D15D7"/>
    <w:rsid w:val="000D161A"/>
    <w:rsid w:val="000D7E11"/>
    <w:rsid w:val="000F1D18"/>
    <w:rsid w:val="000F6F78"/>
    <w:rsid w:val="0011109A"/>
    <w:rsid w:val="0011349F"/>
    <w:rsid w:val="00130425"/>
    <w:rsid w:val="0013263B"/>
    <w:rsid w:val="00135F2D"/>
    <w:rsid w:val="00141262"/>
    <w:rsid w:val="0014568D"/>
    <w:rsid w:val="00147DE2"/>
    <w:rsid w:val="00154A3C"/>
    <w:rsid w:val="001570C3"/>
    <w:rsid w:val="001728E9"/>
    <w:rsid w:val="001B5462"/>
    <w:rsid w:val="001D74E3"/>
    <w:rsid w:val="001E32AA"/>
    <w:rsid w:val="001E3434"/>
    <w:rsid w:val="001E4E11"/>
    <w:rsid w:val="001F0518"/>
    <w:rsid w:val="001F1E4B"/>
    <w:rsid w:val="001F4111"/>
    <w:rsid w:val="002227F7"/>
    <w:rsid w:val="0022418F"/>
    <w:rsid w:val="00225553"/>
    <w:rsid w:val="00252F1C"/>
    <w:rsid w:val="002536F8"/>
    <w:rsid w:val="002578F2"/>
    <w:rsid w:val="00262A6F"/>
    <w:rsid w:val="00265AEC"/>
    <w:rsid w:val="00280325"/>
    <w:rsid w:val="0029109F"/>
    <w:rsid w:val="00295F0C"/>
    <w:rsid w:val="002971E5"/>
    <w:rsid w:val="002B297D"/>
    <w:rsid w:val="002C2829"/>
    <w:rsid w:val="002D245D"/>
    <w:rsid w:val="002E0BF7"/>
    <w:rsid w:val="002E5F0D"/>
    <w:rsid w:val="002E6D63"/>
    <w:rsid w:val="002F1A50"/>
    <w:rsid w:val="0031008B"/>
    <w:rsid w:val="003115D2"/>
    <w:rsid w:val="00311A09"/>
    <w:rsid w:val="0032581A"/>
    <w:rsid w:val="00334488"/>
    <w:rsid w:val="003468B2"/>
    <w:rsid w:val="003556CA"/>
    <w:rsid w:val="00361037"/>
    <w:rsid w:val="003668EA"/>
    <w:rsid w:val="0038652D"/>
    <w:rsid w:val="003A3EF4"/>
    <w:rsid w:val="003B12AF"/>
    <w:rsid w:val="003C1D1B"/>
    <w:rsid w:val="003C3124"/>
    <w:rsid w:val="003D1CFE"/>
    <w:rsid w:val="003D352D"/>
    <w:rsid w:val="003E322A"/>
    <w:rsid w:val="00403747"/>
    <w:rsid w:val="004042F9"/>
    <w:rsid w:val="004163F2"/>
    <w:rsid w:val="00433D2D"/>
    <w:rsid w:val="00436E64"/>
    <w:rsid w:val="0046443B"/>
    <w:rsid w:val="004818EF"/>
    <w:rsid w:val="00487363"/>
    <w:rsid w:val="00495944"/>
    <w:rsid w:val="004A0E94"/>
    <w:rsid w:val="004B4A53"/>
    <w:rsid w:val="004B79F9"/>
    <w:rsid w:val="004E513B"/>
    <w:rsid w:val="0050018A"/>
    <w:rsid w:val="00503318"/>
    <w:rsid w:val="00506D8F"/>
    <w:rsid w:val="00525AD3"/>
    <w:rsid w:val="00530803"/>
    <w:rsid w:val="0053615A"/>
    <w:rsid w:val="00545916"/>
    <w:rsid w:val="00545C57"/>
    <w:rsid w:val="00560329"/>
    <w:rsid w:val="005676F3"/>
    <w:rsid w:val="00570C9A"/>
    <w:rsid w:val="00571A17"/>
    <w:rsid w:val="00575D16"/>
    <w:rsid w:val="0057714F"/>
    <w:rsid w:val="005871B7"/>
    <w:rsid w:val="005A29B0"/>
    <w:rsid w:val="005A7E2A"/>
    <w:rsid w:val="005C47EE"/>
    <w:rsid w:val="005D2CFC"/>
    <w:rsid w:val="005D308F"/>
    <w:rsid w:val="005E1CC1"/>
    <w:rsid w:val="005F0F40"/>
    <w:rsid w:val="005F66BB"/>
    <w:rsid w:val="006012B2"/>
    <w:rsid w:val="0060351C"/>
    <w:rsid w:val="00603B35"/>
    <w:rsid w:val="00633426"/>
    <w:rsid w:val="0063628D"/>
    <w:rsid w:val="00636DFB"/>
    <w:rsid w:val="00637A62"/>
    <w:rsid w:val="00642088"/>
    <w:rsid w:val="00650E31"/>
    <w:rsid w:val="0065501E"/>
    <w:rsid w:val="00667D27"/>
    <w:rsid w:val="0067425A"/>
    <w:rsid w:val="00685B41"/>
    <w:rsid w:val="006A5F6F"/>
    <w:rsid w:val="006B4590"/>
    <w:rsid w:val="006D0278"/>
    <w:rsid w:val="006D34EA"/>
    <w:rsid w:val="006D5B78"/>
    <w:rsid w:val="006E65A5"/>
    <w:rsid w:val="006F0BA5"/>
    <w:rsid w:val="006F5353"/>
    <w:rsid w:val="00700143"/>
    <w:rsid w:val="00702693"/>
    <w:rsid w:val="00704986"/>
    <w:rsid w:val="007148CA"/>
    <w:rsid w:val="007157F6"/>
    <w:rsid w:val="00716BA6"/>
    <w:rsid w:val="00721BC0"/>
    <w:rsid w:val="00726954"/>
    <w:rsid w:val="007322E3"/>
    <w:rsid w:val="007404E7"/>
    <w:rsid w:val="00740DAC"/>
    <w:rsid w:val="00744BAD"/>
    <w:rsid w:val="00745E94"/>
    <w:rsid w:val="007674E1"/>
    <w:rsid w:val="00780CA3"/>
    <w:rsid w:val="00781312"/>
    <w:rsid w:val="00782BD2"/>
    <w:rsid w:val="00787734"/>
    <w:rsid w:val="007902F2"/>
    <w:rsid w:val="00791C03"/>
    <w:rsid w:val="007A4510"/>
    <w:rsid w:val="007B3C69"/>
    <w:rsid w:val="007C51A1"/>
    <w:rsid w:val="007C699A"/>
    <w:rsid w:val="007D6460"/>
    <w:rsid w:val="007D6F0C"/>
    <w:rsid w:val="007E4D2D"/>
    <w:rsid w:val="007E5C68"/>
    <w:rsid w:val="007F1655"/>
    <w:rsid w:val="0081244E"/>
    <w:rsid w:val="008204FE"/>
    <w:rsid w:val="00820F86"/>
    <w:rsid w:val="00847910"/>
    <w:rsid w:val="00875378"/>
    <w:rsid w:val="00880E07"/>
    <w:rsid w:val="008C6289"/>
    <w:rsid w:val="008D295C"/>
    <w:rsid w:val="009201A3"/>
    <w:rsid w:val="00922705"/>
    <w:rsid w:val="0093260A"/>
    <w:rsid w:val="009327B1"/>
    <w:rsid w:val="00932959"/>
    <w:rsid w:val="00936AA3"/>
    <w:rsid w:val="0093733C"/>
    <w:rsid w:val="00940B45"/>
    <w:rsid w:val="00945077"/>
    <w:rsid w:val="00954031"/>
    <w:rsid w:val="009610E1"/>
    <w:rsid w:val="00973FBF"/>
    <w:rsid w:val="0097409F"/>
    <w:rsid w:val="009813F0"/>
    <w:rsid w:val="009A53DB"/>
    <w:rsid w:val="009B3F44"/>
    <w:rsid w:val="009B6504"/>
    <w:rsid w:val="009C7565"/>
    <w:rsid w:val="009D3EDD"/>
    <w:rsid w:val="009D5D23"/>
    <w:rsid w:val="009E3504"/>
    <w:rsid w:val="00A02F67"/>
    <w:rsid w:val="00A14874"/>
    <w:rsid w:val="00A34FA2"/>
    <w:rsid w:val="00A54EAE"/>
    <w:rsid w:val="00A55274"/>
    <w:rsid w:val="00A56958"/>
    <w:rsid w:val="00A622CD"/>
    <w:rsid w:val="00A75D70"/>
    <w:rsid w:val="00A85B9B"/>
    <w:rsid w:val="00A914B8"/>
    <w:rsid w:val="00AB051B"/>
    <w:rsid w:val="00AD1449"/>
    <w:rsid w:val="00AD6BBD"/>
    <w:rsid w:val="00AE30E2"/>
    <w:rsid w:val="00AF07EB"/>
    <w:rsid w:val="00AF7514"/>
    <w:rsid w:val="00AF7EB0"/>
    <w:rsid w:val="00B00F13"/>
    <w:rsid w:val="00B058A6"/>
    <w:rsid w:val="00B06289"/>
    <w:rsid w:val="00B07F08"/>
    <w:rsid w:val="00B1379B"/>
    <w:rsid w:val="00B16B23"/>
    <w:rsid w:val="00B2031C"/>
    <w:rsid w:val="00B204B4"/>
    <w:rsid w:val="00B24561"/>
    <w:rsid w:val="00B30529"/>
    <w:rsid w:val="00B31430"/>
    <w:rsid w:val="00B33BB0"/>
    <w:rsid w:val="00B601F8"/>
    <w:rsid w:val="00B63039"/>
    <w:rsid w:val="00B72C8F"/>
    <w:rsid w:val="00B768D7"/>
    <w:rsid w:val="00B85893"/>
    <w:rsid w:val="00B933DF"/>
    <w:rsid w:val="00B949F6"/>
    <w:rsid w:val="00BA46F6"/>
    <w:rsid w:val="00BA51CA"/>
    <w:rsid w:val="00BA5D68"/>
    <w:rsid w:val="00BB78A4"/>
    <w:rsid w:val="00BC65DF"/>
    <w:rsid w:val="00BD0608"/>
    <w:rsid w:val="00BD11BE"/>
    <w:rsid w:val="00BD610E"/>
    <w:rsid w:val="00BE57E2"/>
    <w:rsid w:val="00C12DF7"/>
    <w:rsid w:val="00C1794F"/>
    <w:rsid w:val="00C32CA1"/>
    <w:rsid w:val="00C631D3"/>
    <w:rsid w:val="00C64EFA"/>
    <w:rsid w:val="00C67182"/>
    <w:rsid w:val="00C849A5"/>
    <w:rsid w:val="00C941EC"/>
    <w:rsid w:val="00CC3643"/>
    <w:rsid w:val="00CC55CD"/>
    <w:rsid w:val="00CF49EF"/>
    <w:rsid w:val="00CF76C8"/>
    <w:rsid w:val="00D22D37"/>
    <w:rsid w:val="00D256CF"/>
    <w:rsid w:val="00D342FE"/>
    <w:rsid w:val="00D409B2"/>
    <w:rsid w:val="00D462A5"/>
    <w:rsid w:val="00D61492"/>
    <w:rsid w:val="00D72632"/>
    <w:rsid w:val="00D75951"/>
    <w:rsid w:val="00D76287"/>
    <w:rsid w:val="00D904B4"/>
    <w:rsid w:val="00DA0292"/>
    <w:rsid w:val="00DA031C"/>
    <w:rsid w:val="00DA1F9A"/>
    <w:rsid w:val="00DC147C"/>
    <w:rsid w:val="00DD235A"/>
    <w:rsid w:val="00DD2723"/>
    <w:rsid w:val="00DD37C8"/>
    <w:rsid w:val="00DE0019"/>
    <w:rsid w:val="00DE4635"/>
    <w:rsid w:val="00DE4720"/>
    <w:rsid w:val="00DE48AA"/>
    <w:rsid w:val="00DE62F3"/>
    <w:rsid w:val="00E06D67"/>
    <w:rsid w:val="00E06DA5"/>
    <w:rsid w:val="00E07332"/>
    <w:rsid w:val="00E11D0F"/>
    <w:rsid w:val="00E11F02"/>
    <w:rsid w:val="00E41077"/>
    <w:rsid w:val="00E45DDC"/>
    <w:rsid w:val="00E70166"/>
    <w:rsid w:val="00E727D8"/>
    <w:rsid w:val="00E741B0"/>
    <w:rsid w:val="00E77DD0"/>
    <w:rsid w:val="00E8334A"/>
    <w:rsid w:val="00E86936"/>
    <w:rsid w:val="00E909FA"/>
    <w:rsid w:val="00E91B93"/>
    <w:rsid w:val="00E95879"/>
    <w:rsid w:val="00EB7291"/>
    <w:rsid w:val="00ED30AE"/>
    <w:rsid w:val="00ED3EF3"/>
    <w:rsid w:val="00ED7D8D"/>
    <w:rsid w:val="00EE6EFE"/>
    <w:rsid w:val="00F0508E"/>
    <w:rsid w:val="00F06ECB"/>
    <w:rsid w:val="00F0754F"/>
    <w:rsid w:val="00F114EC"/>
    <w:rsid w:val="00F51D0D"/>
    <w:rsid w:val="00F54D41"/>
    <w:rsid w:val="00F579AD"/>
    <w:rsid w:val="00F70E7E"/>
    <w:rsid w:val="00F7151B"/>
    <w:rsid w:val="00F945A4"/>
    <w:rsid w:val="00F94BB1"/>
    <w:rsid w:val="00F9726A"/>
    <w:rsid w:val="00FA5140"/>
    <w:rsid w:val="00FA611E"/>
    <w:rsid w:val="00FA6137"/>
    <w:rsid w:val="00FB2C92"/>
    <w:rsid w:val="00FD08A6"/>
    <w:rsid w:val="00FD0BD1"/>
    <w:rsid w:val="00FD4EDE"/>
    <w:rsid w:val="00FE47B2"/>
    <w:rsid w:val="00FE4E2E"/>
    <w:rsid w:val="00FE6937"/>
    <w:rsid w:val="00FF4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8985E9"/>
  <w15:docId w15:val="{C504163F-F2A4-4227-8AF6-E8EDFE96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C03"/>
    <w:pPr>
      <w:spacing w:line="360" w:lineRule="auto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Char"/>
    <w:uiPriority w:val="9"/>
    <w:rsid w:val="00570C9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rsid w:val="00570C9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rsid w:val="00570C9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nuscript">
    <w:name w:val="manuscript"/>
    <w:basedOn w:val="a"/>
    <w:link w:val="manuscriptChar"/>
    <w:autoRedefine/>
    <w:qFormat/>
    <w:rsid w:val="00570C9A"/>
    <w:pPr>
      <w:spacing w:line="480" w:lineRule="auto"/>
    </w:pPr>
  </w:style>
  <w:style w:type="paragraph" w:styleId="a3">
    <w:name w:val="Title"/>
    <w:aliases w:val="title"/>
    <w:basedOn w:val="a"/>
    <w:next w:val="a"/>
    <w:link w:val="Char"/>
    <w:uiPriority w:val="10"/>
    <w:qFormat/>
    <w:rsid w:val="00570C9A"/>
    <w:pPr>
      <w:spacing w:line="480" w:lineRule="auto"/>
      <w:outlineLvl w:val="0"/>
    </w:pPr>
    <w:rPr>
      <w:bCs/>
    </w:rPr>
  </w:style>
  <w:style w:type="character" w:customStyle="1" w:styleId="manuscriptChar">
    <w:name w:val="manuscript Char"/>
    <w:basedOn w:val="a0"/>
    <w:link w:val="manuscript"/>
    <w:rsid w:val="00570C9A"/>
    <w:rPr>
      <w:rFonts w:ascii="Arial" w:eastAsia="Arial" w:hAnsi="Arial" w:cs="Arial"/>
      <w:sz w:val="24"/>
      <w:szCs w:val="24"/>
    </w:rPr>
  </w:style>
  <w:style w:type="character" w:customStyle="1" w:styleId="Char">
    <w:name w:val="제목 Char"/>
    <w:aliases w:val="title Char"/>
    <w:basedOn w:val="a0"/>
    <w:link w:val="a3"/>
    <w:uiPriority w:val="10"/>
    <w:rsid w:val="00570C9A"/>
    <w:rPr>
      <w:rFonts w:ascii="Arial" w:eastAsia="Arial" w:hAnsi="Arial" w:cs="Arial"/>
      <w:bCs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570C9A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0C9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570C9A"/>
    <w:rPr>
      <w:rFonts w:asciiTheme="majorHAnsi" w:eastAsiaTheme="majorEastAsia" w:hAnsiTheme="majorHAnsi" w:cstheme="majorBidi"/>
    </w:rPr>
  </w:style>
  <w:style w:type="paragraph" w:styleId="a4">
    <w:name w:val="No Spacing"/>
    <w:uiPriority w:val="1"/>
    <w:qFormat/>
    <w:rsid w:val="004042F9"/>
    <w:pPr>
      <w:widowControl w:val="0"/>
      <w:wordWrap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table" w:styleId="a5">
    <w:name w:val="Table Grid"/>
    <w:basedOn w:val="a1"/>
    <w:uiPriority w:val="39"/>
    <w:rsid w:val="001E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일반 표 21"/>
    <w:basedOn w:val="a1"/>
    <w:uiPriority w:val="42"/>
    <w:rsid w:val="005676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Char0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D0BD1"/>
    <w:rPr>
      <w:rFonts w:ascii="Arial" w:eastAsia="Arial" w:hAnsi="Arial" w:cs="Arial"/>
    </w:rPr>
  </w:style>
  <w:style w:type="paragraph" w:styleId="a7">
    <w:name w:val="footer"/>
    <w:basedOn w:val="a"/>
    <w:link w:val="Char1"/>
    <w:uiPriority w:val="99"/>
    <w:unhideWhenUsed/>
    <w:rsid w:val="00FD0BD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D0BD1"/>
    <w:rPr>
      <w:rFonts w:ascii="Arial" w:eastAsia="Arial" w:hAnsi="Arial" w:cs="Arial"/>
    </w:rPr>
  </w:style>
  <w:style w:type="paragraph" w:styleId="a8">
    <w:name w:val="List Paragraph"/>
    <w:basedOn w:val="a"/>
    <w:uiPriority w:val="34"/>
    <w:rsid w:val="00DA031C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227F7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2227F7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2227F7"/>
    <w:rPr>
      <w:rFonts w:ascii="Arial" w:eastAsia="Arial" w:hAnsi="Arial" w:cs="Arial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227F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227F7"/>
    <w:rPr>
      <w:rFonts w:ascii="Arial" w:eastAsia="Arial" w:hAnsi="Arial" w:cs="Arial"/>
      <w:b/>
      <w:bCs/>
    </w:rPr>
  </w:style>
  <w:style w:type="paragraph" w:styleId="ac">
    <w:name w:val="Balloon Text"/>
    <w:basedOn w:val="a"/>
    <w:link w:val="Char4"/>
    <w:uiPriority w:val="99"/>
    <w:semiHidden/>
    <w:unhideWhenUsed/>
    <w:rsid w:val="002227F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2227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MH\Documents\&#49324;&#50857;&#51088;%20&#51648;&#51221;%20Office%20&#49436;&#49885;%20&#54028;&#51068;\manuscript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C8AD4-DF2E-42A7-B5B2-D24D7402A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0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Lee Euijae</cp:lastModifiedBy>
  <cp:revision>3</cp:revision>
  <dcterms:created xsi:type="dcterms:W3CDTF">2018-08-01T10:31:00Z</dcterms:created>
  <dcterms:modified xsi:type="dcterms:W3CDTF">2018-12-13T04:10:00Z</dcterms:modified>
</cp:coreProperties>
</file>